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/>
      </w:pPr>
      <w:r>
        <w:rPr>
          <w:b/>
          <w:i/>
        </w:rPr>
        <w:t xml:space="preserve">Table S10: List of putative ApicoTPs for </w:t>
      </w:r>
      <w:r>
        <w:rPr/>
        <w:t>P. yoelii.</w:t>
      </w:r>
    </w:p>
    <w:tbl>
      <w:tblPr>
        <w:tblW w:w="131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5315"/>
        <w:gridCol w:w="995"/>
        <w:gridCol w:w="5850"/>
      </w:tblGrid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ene id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uPathDB product descriptio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ene id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uPathDB product descriptio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033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-directed RNA polymerase alpha cha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792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041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bosomal protein L17, putative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84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133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856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mission-blocking target antigen s230 precursor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138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869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161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TP-binding protein-related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870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162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F4G domain, putative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959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185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989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HHC zinc finger domain, putative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205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arly transcribed membrane protein family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029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222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CAAT-box DNA binding protein subunit B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089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228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145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eptidyl-tRNA hydrolase domain, putative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235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164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NA delta(2)-isopentenylpyrophosphate transferase, putative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237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18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281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210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363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lutamyl-tRNA synthetase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246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434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254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yrosyl-tRNA synthetase 1-related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465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bosomal protein L27, putative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278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480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gnal peptidase 18 subunit-related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280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557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lp protease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294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597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295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-directed RNA polymerase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607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bable tRNA-methyltransferase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317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619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333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688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bosomal protein L15 amino terminal region, putative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355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721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b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363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bable tRNA modification GTPase trme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739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CAAT-box DNA binding protein subunit B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365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756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iosephosphate isomerase, putative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40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786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442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789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D-dependent glycerol-3-phosphate dehydrogenase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445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aria antigen-related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802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thionine aminopeptidase-like protein-related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477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839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rueppel-like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49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876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492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888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495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st euk. member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891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NA nucleotidyltransferase, mitochondrial precursor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602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895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640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905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658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907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ncharacterized protein family UPF0051, putative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669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927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lyl-tRNA synthetase-related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674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milar to proteasome 26S subunit, non-ATPase, 10-related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940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693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948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769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970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ndonuclease/Exonuclease/phosphatase family, putative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778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bosome releasing factor-related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073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799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arly transcribed membrane protein family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128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823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176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830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urofilament protein H form H2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193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834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204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lutathione reductase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836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244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866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268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epsinogen A-related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886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291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rosophila melanogaster GH28477p-related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929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304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utative yir3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97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dk-related protein kinase 6-related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325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983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378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ED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000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435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057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442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utative yir1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092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461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127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479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129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488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queuine tRNA-ribosyltransferase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16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516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172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544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236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BX domain, putative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557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1-family aminopeptidase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249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563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329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566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368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TP binding protein-related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586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eta-hydroxyacyl-ACP dehydratase precursor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402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utative HSP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593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406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612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427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616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433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664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cpE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439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671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S ribosomal protein L1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503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milar to elaC homolog 1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683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'-3' exonuclease, N-terminal resolvase-like domain, putative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54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695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etyl-CoA carboxylase 1 precursor-related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542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-adenosyl-methyltransferase mraw-related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741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rosophila melanogaster BcDNA.LD06837, putative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566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750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0S ribosomal protein L27 homolog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568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826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6I5.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577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863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596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mp-cmp kinase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880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600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887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646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rosophila melanogaster CG15040 gene product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906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eat shock protein 8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658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ysyl-tRNA synthetase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909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phospho-CoA kinase, putative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692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929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714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930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725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 endonuclease 1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938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DZ domain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754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bosomal protein S23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996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800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2093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833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2118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892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xp-2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2122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6003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2126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6054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port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2202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6063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2244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6138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2266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TP-binding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6142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ynthetic antigen of P.falciparum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2327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6146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2392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6175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2399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620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2435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bosomal protein S14p/S29e, putative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6218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2463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6264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2482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6285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2510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Sec6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6350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2552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sparagine-rich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6355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2587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6389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2589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6437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2621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6448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2622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6454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2689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utative yir1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6462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BC transporter, putative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2812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6476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2858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lu-tRNAGln amidotransferase subunit A, putative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6488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2865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6504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2884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6513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2888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6562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2892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660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2899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6627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2935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6633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2948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6676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009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675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079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680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ncharacterized protein family UPF0034, putative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081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anyl-tRNA synthetase, putative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684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103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6854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104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6936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200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6965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215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6969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220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6976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222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6977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milar to unknown proteins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365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700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bosomal protein L3, putative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369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7026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383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7040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403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utative yir4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7152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413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7173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421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rabidopsis thaliana P4225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7256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426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longation factor Tu family, putative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7278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427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731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485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1P family of ribosomal proteins, putative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7338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498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lustered-asparagine-rich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7368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ircumsporozoite protein precursor-related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517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7384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itiation factor 2 subunit family, putative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547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lutamyl-tRNA amidotransferase subunit b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7445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lation elongation factor Ts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555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7452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582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746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622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bosomal protein S6, putative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7464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634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7479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649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7506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rosophila melanogaster CG12781 gene product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652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7509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NA synthetases class I, putative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655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755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657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7607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715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762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733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7673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763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7828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767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elicase conserved C-terminal domain, putative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7837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768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thionyl-tRNA formyltransferase homolog, putative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35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Feature">
    <w:name w:val="featur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15:18:00Z</dcterms:created>
  <dc:creator>Gokcen</dc:creator>
  <dc:description/>
  <cp:keywords/>
  <dc:language>en-US</dc:language>
  <cp:lastModifiedBy>Gokcen</cp:lastModifiedBy>
  <dcterms:modified xsi:type="dcterms:W3CDTF">2012-04-12T15:26:00Z</dcterms:modified>
  <cp:revision>3</cp:revision>
  <dc:subject/>
  <dc:title/>
</cp:coreProperties>
</file>